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11768" w14:textId="3CFD857D" w:rsidR="00C4449E" w:rsidRPr="00D90568" w:rsidRDefault="03F2868C" w:rsidP="64D76FEF">
      <w:pPr>
        <w:pStyle w:val="Ingenmellomrom"/>
        <w:rPr>
          <w:rFonts w:ascii="Calibri" w:eastAsia="Calibri" w:hAnsi="Calibri" w:cs="Calibri"/>
          <w:color w:val="000000" w:themeColor="text1"/>
        </w:rPr>
      </w:pPr>
      <w:r w:rsidRPr="00D90568">
        <w:rPr>
          <w:rFonts w:ascii="Calibri" w:eastAsia="Calibri" w:hAnsi="Calibri" w:cs="Calibri"/>
          <w:color w:val="000000" w:themeColor="text1"/>
        </w:rPr>
        <w:t xml:space="preserve">Table </w:t>
      </w:r>
      <w:r w:rsidR="00D90568" w:rsidRPr="00D90568">
        <w:rPr>
          <w:rFonts w:ascii="Calibri" w:eastAsia="Calibri" w:hAnsi="Calibri" w:cs="Calibri"/>
          <w:color w:val="000000" w:themeColor="text1"/>
        </w:rPr>
        <w:t>1</w:t>
      </w:r>
      <w:r w:rsidRPr="00D90568">
        <w:rPr>
          <w:rFonts w:ascii="Calibri" w:eastAsia="Calibri" w:hAnsi="Calibri" w:cs="Calibri"/>
          <w:color w:val="000000" w:themeColor="text1"/>
        </w:rPr>
        <w:t>. Interview guide</w:t>
      </w:r>
    </w:p>
    <w:p w14:paraId="1FD93BB8" w14:textId="7569EAD7" w:rsidR="64D76FEF" w:rsidRDefault="64D76FEF" w:rsidP="64D76FEF">
      <w:pPr>
        <w:spacing w:after="0" w:line="240" w:lineRule="auto"/>
        <w:ind w:left="360" w:hanging="360"/>
        <w:rPr>
          <w:rFonts w:eastAsiaTheme="minorEastAsia"/>
          <w:color w:val="000000" w:themeColor="text1"/>
          <w:sz w:val="20"/>
          <w:szCs w:val="20"/>
          <w:u w:val="single"/>
        </w:rPr>
      </w:pPr>
    </w:p>
    <w:tbl>
      <w:tblPr>
        <w:tblStyle w:val="Tabellrutenett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64D76FEF" w14:paraId="6244C599" w14:textId="77777777" w:rsidTr="64D76FEF">
        <w:tc>
          <w:tcPr>
            <w:tcW w:w="4680" w:type="dxa"/>
          </w:tcPr>
          <w:p w14:paraId="658430AD" w14:textId="3D6148B7" w:rsidR="03F2868C" w:rsidRDefault="03F2868C" w:rsidP="64D76FEF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u w:val="single"/>
                <w:lang w:val="en"/>
              </w:rPr>
            </w:pPr>
            <w:r w:rsidRPr="64D76FEF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"/>
              </w:rPr>
              <w:t>Responsibilities</w:t>
            </w:r>
          </w:p>
          <w:p w14:paraId="58C979BF" w14:textId="40E73FDF" w:rsidR="64D76FEF" w:rsidRDefault="64D76FEF" w:rsidP="64D76FEF">
            <w:pPr>
              <w:rPr>
                <w:b/>
                <w:bCs/>
              </w:rPr>
            </w:pPr>
          </w:p>
        </w:tc>
        <w:tc>
          <w:tcPr>
            <w:tcW w:w="4680" w:type="dxa"/>
          </w:tcPr>
          <w:p w14:paraId="2BABC2EA" w14:textId="57D512F1" w:rsidR="03F2868C" w:rsidRDefault="03F2868C" w:rsidP="64D76FEF">
            <w:pPr>
              <w:pStyle w:val="Listeavsnitt"/>
              <w:numPr>
                <w:ilvl w:val="0"/>
                <w:numId w:val="2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Please tell how you experienced your work situation during the pandemic </w:t>
            </w:r>
          </w:p>
          <w:p w14:paraId="519A932B" w14:textId="6D084CBF" w:rsidR="03F2868C" w:rsidRDefault="03F2868C" w:rsidP="64D76FEF">
            <w:pPr>
              <w:pStyle w:val="Listeavsnitt"/>
              <w:numPr>
                <w:ilvl w:val="0"/>
                <w:numId w:val="2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Please tell us what tasks and responsibilities you had during the pandemic that you do not normally have?</w:t>
            </w:r>
          </w:p>
          <w:p w14:paraId="49AE46DE" w14:textId="579161BE" w:rsidR="03F2868C" w:rsidRDefault="03F2868C" w:rsidP="64D76FEF">
            <w:pPr>
              <w:pStyle w:val="Listeavsnitt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 If you were given other tasks than normal; how did you make use of your skills? Please give some examples</w:t>
            </w:r>
            <w:r w:rsidR="00D90568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.</w:t>
            </w: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 (use/not use of competence) </w:t>
            </w:r>
          </w:p>
          <w:p w14:paraId="5D28ADF9" w14:textId="6321A115" w:rsidR="03F2868C" w:rsidRDefault="03F2868C" w:rsidP="64D76FEF">
            <w:pPr>
              <w:pStyle w:val="Listeavsnitt"/>
              <w:numPr>
                <w:ilvl w:val="0"/>
                <w:numId w:val="2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Have you had other colleagues than usual during the pandemic? </w:t>
            </w:r>
          </w:p>
          <w:p w14:paraId="6B5F5ABD" w14:textId="617E0D97" w:rsidR="03F2868C" w:rsidRDefault="03F2868C" w:rsidP="64D76FEF">
            <w:pPr>
              <w:pStyle w:val="Listeavsnitt"/>
              <w:numPr>
                <w:ilvl w:val="0"/>
                <w:numId w:val="2"/>
              </w:num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Please tell us about your experiences of working together during the pandemic</w:t>
            </w:r>
          </w:p>
        </w:tc>
      </w:tr>
      <w:tr w:rsidR="64D76FEF" w14:paraId="0C20A83A" w14:textId="77777777" w:rsidTr="64D76FEF">
        <w:tc>
          <w:tcPr>
            <w:tcW w:w="4680" w:type="dxa"/>
          </w:tcPr>
          <w:p w14:paraId="01D7FA45" w14:textId="506802E0" w:rsidR="03F2868C" w:rsidRDefault="03F2868C" w:rsidP="64D76FEF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"/>
              </w:rPr>
              <w:t>Patient and relatives</w:t>
            </w:r>
          </w:p>
          <w:p w14:paraId="1B8B5CEC" w14:textId="35FA55E5" w:rsidR="64D76FEF" w:rsidRDefault="64D76FEF" w:rsidP="64D76FEF">
            <w:pPr>
              <w:rPr>
                <w:b/>
                <w:bCs/>
              </w:rPr>
            </w:pPr>
          </w:p>
        </w:tc>
        <w:tc>
          <w:tcPr>
            <w:tcW w:w="4680" w:type="dxa"/>
          </w:tcPr>
          <w:p w14:paraId="381073E6" w14:textId="35F64182" w:rsidR="03F2868C" w:rsidRDefault="03F2868C" w:rsidP="64D76FEF">
            <w:pPr>
              <w:pStyle w:val="Listeavsnitt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In your opinion, how have the patients been taken care of during this period? </w:t>
            </w:r>
          </w:p>
          <w:p w14:paraId="1258B15D" w14:textId="2328F84D" w:rsidR="03F2868C" w:rsidRDefault="03F2868C" w:rsidP="64D76FEF">
            <w:pPr>
              <w:pStyle w:val="Listeavsnitt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Please tell about a situation where a patient was well taken care of and a situation where a patient was not so well taken care of</w:t>
            </w:r>
          </w:p>
          <w:p w14:paraId="6B364764" w14:textId="1429B467" w:rsidR="03F2868C" w:rsidRDefault="03F2868C" w:rsidP="64D76FEF">
            <w:pPr>
              <w:pStyle w:val="Listeavsnitt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What experiences do you have with caring for relatives during the pandemic? (</w:t>
            </w:r>
            <w:r w:rsidR="00D90568"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Information</w:t>
            </w: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, participation and support) </w:t>
            </w:r>
          </w:p>
          <w:p w14:paraId="136A8D90" w14:textId="594122ED" w:rsidR="03F2868C" w:rsidRDefault="03F2868C" w:rsidP="64D76FEF">
            <w:pPr>
              <w:pStyle w:val="Listeavsnitt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What role did relatives play during the pandemic?</w:t>
            </w:r>
          </w:p>
        </w:tc>
      </w:tr>
      <w:tr w:rsidR="64D76FEF" w14:paraId="0BB359CC" w14:textId="77777777" w:rsidTr="64D76FEF">
        <w:tc>
          <w:tcPr>
            <w:tcW w:w="4680" w:type="dxa"/>
          </w:tcPr>
          <w:p w14:paraId="33B4BD92" w14:textId="49AAB337" w:rsidR="03F2868C" w:rsidRDefault="03F2868C" w:rsidP="64D76FEF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"/>
              </w:rPr>
              <w:t>Concluding questions</w:t>
            </w:r>
          </w:p>
          <w:p w14:paraId="57DF84BE" w14:textId="68CFB4AA" w:rsidR="64D76FEF" w:rsidRDefault="64D76FEF" w:rsidP="64D76FEF">
            <w:pPr>
              <w:rPr>
                <w:b/>
                <w:bCs/>
              </w:rPr>
            </w:pPr>
          </w:p>
        </w:tc>
        <w:tc>
          <w:tcPr>
            <w:tcW w:w="4680" w:type="dxa"/>
          </w:tcPr>
          <w:p w14:paraId="05B7C982" w14:textId="1EFA932F" w:rsidR="03F2868C" w:rsidRDefault="03F2868C" w:rsidP="64D76FEF">
            <w:pPr>
              <w:pStyle w:val="Listeavsnitt"/>
              <w:numPr>
                <w:ilvl w:val="0"/>
                <w:numId w:val="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Thinking back; can you highlight something that was particularly nice, or something that was particularly hard? </w:t>
            </w:r>
          </w:p>
          <w:p w14:paraId="4C0599F1" w14:textId="72254298" w:rsidR="03F2868C" w:rsidRDefault="03F2868C" w:rsidP="64D76FEF">
            <w:pPr>
              <w:pStyle w:val="Listeavsnitt"/>
              <w:numPr>
                <w:ilvl w:val="0"/>
                <w:numId w:val="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Thinking back; is there anything you wished had been done differently? </w:t>
            </w:r>
          </w:p>
          <w:p w14:paraId="262CBEC5" w14:textId="61165DBE" w:rsidR="03F2868C" w:rsidRDefault="00D90568" w:rsidP="64D76FEF">
            <w:pPr>
              <w:pStyle w:val="Listeavsnitt"/>
              <w:numPr>
                <w:ilvl w:val="0"/>
                <w:numId w:val="3"/>
              </w:num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>Finally,</w:t>
            </w:r>
            <w:r w:rsidR="03F2868C" w:rsidRPr="64D76FEF">
              <w:rPr>
                <w:rFonts w:eastAsiaTheme="minorEastAsia"/>
                <w:color w:val="000000" w:themeColor="text1"/>
                <w:sz w:val="20"/>
                <w:szCs w:val="20"/>
                <w:lang w:val="en"/>
              </w:rPr>
              <w:t xml:space="preserve"> Is there anything you want to say more about, something you have not told us?</w:t>
            </w:r>
          </w:p>
        </w:tc>
      </w:tr>
    </w:tbl>
    <w:p w14:paraId="5C02651B" w14:textId="72FB2863" w:rsidR="64D76FEF" w:rsidRDefault="64D76FEF" w:rsidP="64D76FEF"/>
    <w:sectPr w:rsidR="64D76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E45B2"/>
    <w:multiLevelType w:val="hybridMultilevel"/>
    <w:tmpl w:val="E946D1C0"/>
    <w:lvl w:ilvl="0" w:tplc="6352A2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083C1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B30CF2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FB038C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F3C6CA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C02EF7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9344E6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6F8738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B5CAAC3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AC38E7"/>
    <w:multiLevelType w:val="hybridMultilevel"/>
    <w:tmpl w:val="46F0E24C"/>
    <w:lvl w:ilvl="0" w:tplc="197C06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DAAD9B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3E0F81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1AA264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040D3F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C7A635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74FA8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439C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A84D5C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C2050D5"/>
    <w:multiLevelType w:val="hybridMultilevel"/>
    <w:tmpl w:val="655ABCA4"/>
    <w:lvl w:ilvl="0" w:tplc="678A9C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A43D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E458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8A44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8A3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7211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ACCD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9419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6CCF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8B6C0D"/>
    <w:multiLevelType w:val="hybridMultilevel"/>
    <w:tmpl w:val="15D8742C"/>
    <w:lvl w:ilvl="0" w:tplc="563228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6647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DA50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4EB3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50EF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4029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129F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4A78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BE5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785C42"/>
    <w:multiLevelType w:val="hybridMultilevel"/>
    <w:tmpl w:val="53741BD6"/>
    <w:lvl w:ilvl="0" w:tplc="600893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7B6094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6812018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ECED36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B05A2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34007E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13E7D1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22202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BECD7D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9C887D"/>
    <w:rsid w:val="00A52C4F"/>
    <w:rsid w:val="00C4449E"/>
    <w:rsid w:val="00D90568"/>
    <w:rsid w:val="03F2868C"/>
    <w:rsid w:val="0F152389"/>
    <w:rsid w:val="13B09815"/>
    <w:rsid w:val="1720356E"/>
    <w:rsid w:val="20C717B4"/>
    <w:rsid w:val="368B4737"/>
    <w:rsid w:val="369334BD"/>
    <w:rsid w:val="3E9E46A2"/>
    <w:rsid w:val="4DF334A1"/>
    <w:rsid w:val="52C6A5C4"/>
    <w:rsid w:val="5FA528CC"/>
    <w:rsid w:val="6234BC20"/>
    <w:rsid w:val="64D76FEF"/>
    <w:rsid w:val="67971254"/>
    <w:rsid w:val="67A03FAD"/>
    <w:rsid w:val="68A3FDA4"/>
    <w:rsid w:val="6B46B173"/>
    <w:rsid w:val="6C6A8377"/>
    <w:rsid w:val="6E0653D8"/>
    <w:rsid w:val="713DF49A"/>
    <w:rsid w:val="7145E220"/>
    <w:rsid w:val="71BE2F85"/>
    <w:rsid w:val="7950F405"/>
    <w:rsid w:val="7B64C2C3"/>
    <w:rsid w:val="7C9C887D"/>
    <w:rsid w:val="7D009324"/>
    <w:rsid w:val="7E9C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C887D"/>
  <w15:chartTrackingRefBased/>
  <w15:docId w15:val="{1AD8162B-4C55-4BCE-A591-AE3229797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basedOn w:val="Standardskriftforavsnitt"/>
    <w:uiPriority w:val="1"/>
    <w:rsid w:val="20C717B4"/>
  </w:style>
  <w:style w:type="paragraph" w:styleId="Ingenmellomrom">
    <w:name w:val="No Spacing"/>
    <w:uiPriority w:val="1"/>
    <w:qFormat/>
    <w:pPr>
      <w:spacing w:after="0" w:line="240" w:lineRule="auto"/>
    </w:pPr>
  </w:style>
  <w:style w:type="paragraph" w:styleId="Listeavsnitt">
    <w:name w:val="List Paragraph"/>
    <w:basedOn w:val="Normal"/>
    <w:uiPriority w:val="34"/>
    <w:qFormat/>
    <w:pPr>
      <w:ind w:left="720"/>
      <w:contextualSpacing/>
    </w:pPr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D91FE2B0849CF4ABF86CEB46B8E5F8F" ma:contentTypeVersion="6" ma:contentTypeDescription="Opprett et nytt dokument." ma:contentTypeScope="" ma:versionID="4a496e53823fdb24bbc93b4b3688500e">
  <xsd:schema xmlns:xsd="http://www.w3.org/2001/XMLSchema" xmlns:xs="http://www.w3.org/2001/XMLSchema" xmlns:p="http://schemas.microsoft.com/office/2006/metadata/properties" xmlns:ns2="8f801237-bd33-4f33-94a6-92e1c0fae868" xmlns:ns3="ff75d0f2-339f-4338-bd56-2b60334cffe1" targetNamespace="http://schemas.microsoft.com/office/2006/metadata/properties" ma:root="true" ma:fieldsID="ce16c68467da8b01c3c2a096bf8787dd" ns2:_="" ns3:_="">
    <xsd:import namespace="8f801237-bd33-4f33-94a6-92e1c0fae868"/>
    <xsd:import namespace="ff75d0f2-339f-4338-bd56-2b60334cff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801237-bd33-4f33-94a6-92e1c0fae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5d0f2-339f-4338-bd56-2b60334cffe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F32DBE-90D7-4046-9DD2-F6B2B8D96A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569C68-DA40-469A-9492-A950886D6DB9}"/>
</file>

<file path=customXml/itemProps3.xml><?xml version="1.0" encoding="utf-8"?>
<ds:datastoreItem xmlns:ds="http://schemas.openxmlformats.org/officeDocument/2006/customXml" ds:itemID="{9A6BE4A1-272C-486E-A7FD-768438CEC0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Jannecke Svendsen</dc:creator>
  <cp:keywords/>
  <dc:description/>
  <cp:lastModifiedBy>Nina M Kynø</cp:lastModifiedBy>
  <cp:revision>3</cp:revision>
  <dcterms:created xsi:type="dcterms:W3CDTF">2022-03-11T15:23:00Z</dcterms:created>
  <dcterms:modified xsi:type="dcterms:W3CDTF">2022-08-18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91FE2B0849CF4ABF86CEB46B8E5F8F</vt:lpwstr>
  </property>
</Properties>
</file>